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B361B" w14:textId="74B10F02" w:rsidR="009673E3" w:rsidRDefault="009673E3" w:rsidP="009673E3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Multimedia Appendix </w:t>
      </w:r>
      <w:r w:rsidR="00B7747E">
        <w:rPr>
          <w:rFonts w:ascii="Calibri" w:hAnsi="Calibri" w:cs="Calibri"/>
          <w:color w:val="000000" w:themeColor="text1"/>
          <w:sz w:val="22"/>
          <w:szCs w:val="22"/>
          <w:lang w:val="en-US"/>
        </w:rPr>
        <w:t>2</w:t>
      </w:r>
    </w:p>
    <w:p w14:paraId="755EF4C3" w14:textId="77777777" w:rsidR="00685AD8" w:rsidRDefault="00685AD8" w:rsidP="009673E3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C278153" w14:textId="77777777" w:rsidR="009673E3" w:rsidRDefault="009673E3" w:rsidP="009673E3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Patient satisfaction questionnaire outcomes</w:t>
      </w:r>
    </w:p>
    <w:p w14:paraId="72992CFC" w14:textId="4A62275F" w:rsidR="009673E3" w:rsidRDefault="009673E3" w:rsidP="009673E3">
      <w:pPr>
        <w:rPr>
          <w:rFonts w:ascii="Calibri" w:hAnsi="Calibri" w:cs="Calibri"/>
          <w:color w:val="000000" w:themeColor="text1"/>
          <w:sz w:val="16"/>
          <w:szCs w:val="16"/>
          <w:lang w:val="en-US"/>
        </w:rPr>
      </w:pPr>
      <w:r>
        <w:rPr>
          <w:rFonts w:ascii="Calibri" w:hAnsi="Calibri" w:cs="Calibri"/>
          <w:color w:val="000000" w:themeColor="text1"/>
          <w:sz w:val="16"/>
          <w:szCs w:val="16"/>
          <w:lang w:val="en-US"/>
        </w:rPr>
        <w:t>IQR = Interquartile range H vs C = Holter vs CardioWatch, H vs H = Holter vs Hexoskin</w:t>
      </w:r>
    </w:p>
    <w:p w14:paraId="72C88C11" w14:textId="77777777" w:rsidR="009673E3" w:rsidRPr="009673E3" w:rsidRDefault="009673E3" w:rsidP="009673E3">
      <w:pPr>
        <w:rPr>
          <w:rFonts w:ascii="Calibri" w:hAnsi="Calibri" w:cs="Calibri"/>
          <w:color w:val="000000" w:themeColor="text1"/>
          <w:sz w:val="16"/>
          <w:szCs w:val="16"/>
          <w:lang w:val="en-US"/>
        </w:rPr>
      </w:pPr>
    </w:p>
    <w:tbl>
      <w:tblPr>
        <w:tblStyle w:val="Lijsttabel4-Accent1"/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54"/>
        <w:gridCol w:w="1199"/>
        <w:gridCol w:w="1296"/>
        <w:gridCol w:w="1181"/>
        <w:gridCol w:w="747"/>
        <w:gridCol w:w="1172"/>
        <w:gridCol w:w="979"/>
        <w:gridCol w:w="957"/>
        <w:gridCol w:w="250"/>
      </w:tblGrid>
      <w:tr w:rsidR="009673E3" w:rsidRPr="009673E3" w14:paraId="0D7E5239" w14:textId="77777777" w:rsidTr="00313DA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5FA599" w14:textId="77777777" w:rsidR="009673E3" w:rsidRPr="00D830A1" w:rsidRDefault="009673E3" w:rsidP="00313DA0">
            <w:pPr>
              <w:pStyle w:val="Geenafstand"/>
              <w:spacing w:line="360" w:lineRule="auto"/>
              <w:rPr>
                <w:rFonts w:ascii="Calibri" w:hAnsi="Calibri" w:cs="Calibri"/>
                <w:b w:val="0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20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60C78E" w14:textId="77777777" w:rsidR="009673E3" w:rsidRPr="00D830A1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>Holter scores [median &amp;</w:t>
            </w: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830A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QR]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D47EDB" w14:textId="77777777" w:rsidR="009673E3" w:rsidRPr="00D830A1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 xml:space="preserve">CardioWatch [median &amp; </w:t>
            </w:r>
            <w:r w:rsidRPr="00D830A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QR]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138375" w14:textId="77777777" w:rsidR="009673E3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Z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A6E88E" w14:textId="77777777" w:rsidR="009673E3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  <w:p w14:paraId="7034939B" w14:textId="77777777" w:rsidR="009673E3" w:rsidRPr="0034325E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</w:pPr>
            <w:r w:rsidRPr="0034325E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>[H vs C]</w:t>
            </w:r>
          </w:p>
        </w:tc>
        <w:tc>
          <w:tcPr>
            <w:tcW w:w="117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0FA376" w14:textId="77777777" w:rsidR="009673E3" w:rsidRPr="00D830A1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>Hexoskin</w:t>
            </w:r>
          </w:p>
          <w:p w14:paraId="6EFEACF9" w14:textId="77777777" w:rsidR="009673E3" w:rsidRPr="00D830A1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>[median &amp;</w:t>
            </w:r>
            <w:r w:rsidRPr="00D830A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QR]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3EB4C2" w14:textId="77777777" w:rsidR="009673E3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A94A52" w14:textId="77777777" w:rsidR="009673E3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  <w:p w14:paraId="4C950F71" w14:textId="77777777" w:rsidR="009673E3" w:rsidRPr="00D830A1" w:rsidRDefault="009673E3" w:rsidP="00313DA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>[H vs H]</w:t>
            </w:r>
          </w:p>
        </w:tc>
      </w:tr>
      <w:tr w:rsidR="009673E3" w:rsidRPr="00D830A1" w14:paraId="263F6292" w14:textId="77777777" w:rsidTr="0031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504F6" w14:textId="77777777" w:rsidR="009673E3" w:rsidRPr="00D830A1" w:rsidRDefault="009673E3" w:rsidP="00313DA0">
            <w:pPr>
              <w:pStyle w:val="Geenafstand"/>
              <w:tabs>
                <w:tab w:val="left" w:pos="1059"/>
              </w:tabs>
              <w:spacing w:line="360" w:lineRule="auto"/>
              <w:rPr>
                <w:rFonts w:ascii="Calibri" w:hAnsi="Calibri" w:cs="Calibri"/>
                <w:bCs w:val="0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bCs w:val="0"/>
                <w:iCs/>
                <w:color w:val="000000" w:themeColor="text1"/>
                <w:sz w:val="20"/>
                <w:szCs w:val="20"/>
                <w:lang w:val="en-US"/>
              </w:rPr>
              <w:t>Overall: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C2A4F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6 [2.1-3.2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FE37B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8 [3.5-4.3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6A3CC" w14:textId="77777777" w:rsidR="009673E3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5,1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6B933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BCF8B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3.7 [3.0-4.0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5BE45" w14:textId="77777777" w:rsidR="009673E3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4,48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12E70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9673E3" w:rsidRPr="00D830A1" w14:paraId="38844474" w14:textId="77777777" w:rsidTr="00313D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53362" w14:textId="77777777" w:rsidR="009673E3" w:rsidRPr="00D830A1" w:rsidRDefault="009673E3" w:rsidP="00313DA0">
            <w:pPr>
              <w:pStyle w:val="Geenafstand"/>
              <w:tabs>
                <w:tab w:val="left" w:pos="1059"/>
              </w:tabs>
              <w:spacing w:line="360" w:lineRule="auto"/>
              <w:rPr>
                <w:rFonts w:ascii="Calibri" w:hAnsi="Calibri" w:cs="Calibri"/>
                <w:b w:val="0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bCs w:val="0"/>
                <w:iCs/>
                <w:color w:val="000000" w:themeColor="text1"/>
                <w:sz w:val="20"/>
                <w:szCs w:val="20"/>
                <w:lang w:val="en-US"/>
              </w:rPr>
              <w:t xml:space="preserve">Q1: </w:t>
            </w:r>
            <w:r w:rsidRPr="00D830A1">
              <w:rPr>
                <w:rFonts w:ascii="Calibri" w:hAnsi="Calibri" w:cs="Calibri"/>
                <w:b w:val="0"/>
                <w:iCs/>
                <w:color w:val="000000" w:themeColor="text1"/>
                <w:sz w:val="20"/>
                <w:szCs w:val="20"/>
                <w:lang w:val="en-US"/>
              </w:rPr>
              <w:t>How often did you notice wearing it?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812739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.0 [1.0-2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A6969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.0 [3.0-4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AA15C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4,868</w:t>
            </w:r>
          </w:p>
          <w:p w14:paraId="234D1373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FF220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89D2D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0 [1.0-4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2A23C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3,028</w:t>
            </w:r>
          </w:p>
          <w:p w14:paraId="7EB6BE4C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F5608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.002</w:t>
            </w:r>
          </w:p>
        </w:tc>
      </w:tr>
      <w:tr w:rsidR="009673E3" w:rsidRPr="00D830A1" w14:paraId="2B680BA9" w14:textId="77777777" w:rsidTr="0031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2DDEC" w14:textId="77777777" w:rsidR="009673E3" w:rsidRPr="00D830A1" w:rsidRDefault="009673E3" w:rsidP="00313DA0">
            <w:pPr>
              <w:pStyle w:val="Geenafstand"/>
              <w:tabs>
                <w:tab w:val="left" w:pos="1023"/>
              </w:tabs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Q2: </w:t>
            </w:r>
            <w:r w:rsidRPr="125FA1B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Was it pleasant to wear?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88106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2.0 [1.0-3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A984C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0 [3.0-4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182A2" w14:textId="77777777" w:rsidR="009673E3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4,972</w:t>
            </w:r>
          </w:p>
          <w:p w14:paraId="61FD77B0" w14:textId="77777777" w:rsidR="009673E3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577EC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68289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0 [2.0-4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A8787" w14:textId="77777777" w:rsidR="009673E3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4,16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E2400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9673E3" w:rsidRPr="00D830A1" w14:paraId="4D4A03DF" w14:textId="77777777" w:rsidTr="00313D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942F4E" w14:textId="77777777" w:rsidR="009673E3" w:rsidRPr="00D830A1" w:rsidRDefault="009673E3" w:rsidP="00313DA0">
            <w:pPr>
              <w:pStyle w:val="Geenafstand"/>
              <w:tabs>
                <w:tab w:val="left" w:pos="1023"/>
              </w:tabs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</w:t>
            </w:r>
            <w:r w:rsidRPr="125FA1B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: </w:t>
            </w:r>
            <w:r w:rsidRPr="125FA1B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Did it irritate your skin?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7A62B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[2.0-4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E8981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0 [3.0-5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DD115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2,9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B0DD0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.0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DAFB8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0 [3.75-5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AE071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4,36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1042E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9673E3" w:rsidRPr="00D830A1" w14:paraId="30451F58" w14:textId="77777777" w:rsidTr="0031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34D77" w14:textId="77777777" w:rsidR="009673E3" w:rsidRPr="00D830A1" w:rsidRDefault="009673E3" w:rsidP="00313DA0">
            <w:pPr>
              <w:pStyle w:val="Geenafstand"/>
              <w:tabs>
                <w:tab w:val="left" w:pos="1023"/>
              </w:tabs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Q4: </w:t>
            </w:r>
            <w:r w:rsidRPr="125FA1B5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Did it bother during activities?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FA4B2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0 [2.0-4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9E3209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5.0[4.0-5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22FED" w14:textId="77777777" w:rsidR="009673E3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4,3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257AD3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E5E7CB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0 [3.75-5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A02E1" w14:textId="77777777" w:rsidR="009673E3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3,56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D4B0F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9673E3" w:rsidRPr="00D830A1" w14:paraId="404F08BC" w14:textId="77777777" w:rsidTr="00313D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042D7" w14:textId="77777777" w:rsidR="009673E3" w:rsidRPr="00D830A1" w:rsidRDefault="009673E3" w:rsidP="00313DA0">
            <w:pPr>
              <w:pStyle w:val="Geenafstand"/>
              <w:tabs>
                <w:tab w:val="left" w:pos="1023"/>
              </w:tabs>
              <w:spacing w:line="360" w:lineRule="auto"/>
              <w:rPr>
                <w:rFonts w:ascii="Calibri" w:hAnsi="Calibri" w:cs="Calibri"/>
                <w:b w:val="0"/>
                <w:bCs w:val="0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 xml:space="preserve">Q5: </w:t>
            </w:r>
            <w:r w:rsidRPr="00D830A1">
              <w:rPr>
                <w:rFonts w:ascii="Calibri" w:hAnsi="Calibri" w:cs="Calibri"/>
                <w:b w:val="0"/>
                <w:bCs w:val="0"/>
                <w:iCs/>
                <w:color w:val="000000" w:themeColor="text1"/>
                <w:sz w:val="20"/>
                <w:szCs w:val="20"/>
                <w:lang w:val="en-US"/>
              </w:rPr>
              <w:t>Did it bother during sleep?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13275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0[2.0-4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9921C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0[3.75-5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733AF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4,2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568F8C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DD8EF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0 [3.0-5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811F5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2,33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5A244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.020</w:t>
            </w:r>
          </w:p>
        </w:tc>
      </w:tr>
      <w:tr w:rsidR="009673E3" w:rsidRPr="00D830A1" w14:paraId="41423E2C" w14:textId="77777777" w:rsidTr="0031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EDBB4" w14:textId="77777777" w:rsidR="009673E3" w:rsidRPr="00FE40CA" w:rsidRDefault="009673E3" w:rsidP="00313DA0">
            <w:pPr>
              <w:pStyle w:val="Geenafstand"/>
              <w:tabs>
                <w:tab w:val="left" w:pos="1023"/>
              </w:tabs>
              <w:spacing w:line="360" w:lineRule="auto"/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</w:pPr>
            <w:r w:rsidRPr="69589F9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Q6: </w:t>
            </w:r>
            <w:r w:rsidRPr="69589F93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id you feel more secure or more insecure?</w:t>
            </w:r>
            <w:r>
              <w:br/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0F6633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0[2.75-3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09C40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0 [3.0-3.0]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72867" w14:textId="77777777" w:rsidR="009673E3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2,4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5D981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.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95D46C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3.0[3.0-3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313AB" w14:textId="77777777" w:rsidR="009673E3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2,50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65832" w14:textId="77777777" w:rsidR="009673E3" w:rsidRPr="00D830A1" w:rsidRDefault="009673E3" w:rsidP="00313DA0">
            <w:pPr>
              <w:pStyle w:val="Ge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25FA1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.012</w:t>
            </w:r>
          </w:p>
        </w:tc>
      </w:tr>
      <w:tr w:rsidR="009673E3" w:rsidRPr="00D830A1" w14:paraId="3E72E404" w14:textId="77777777" w:rsidTr="00313D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57E6D1" w14:textId="77777777" w:rsidR="009673E3" w:rsidRPr="00D830A1" w:rsidRDefault="009673E3" w:rsidP="00313DA0">
            <w:pPr>
              <w:pStyle w:val="Geenafstand"/>
              <w:tabs>
                <w:tab w:val="left" w:pos="1023"/>
              </w:tabs>
              <w:spacing w:line="360" w:lineRule="auto"/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 xml:space="preserve">Final question: </w:t>
            </w:r>
            <w:r w:rsidRPr="00D830A1">
              <w:rPr>
                <w:rFonts w:ascii="Calibri" w:hAnsi="Calibri" w:cs="Calibri"/>
                <w:b w:val="0"/>
                <w:bCs w:val="0"/>
                <w:iCs/>
                <w:color w:val="000000" w:themeColor="text1"/>
                <w:sz w:val="20"/>
                <w:szCs w:val="20"/>
                <w:lang w:val="en-US"/>
              </w:rPr>
              <w:t xml:space="preserve">Which device do you prefer?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3EA8AF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DA035C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BFCCB2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1C8E32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D830A1"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880395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FE48CB" w14:textId="77777777" w:rsidR="009673E3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3B492C" w14:textId="77777777" w:rsidR="009673E3" w:rsidRPr="00D830A1" w:rsidRDefault="009673E3" w:rsidP="00313DA0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8A24EC9" w14:textId="77777777" w:rsidR="009673E3" w:rsidRDefault="009673E3" w:rsidP="009673E3"/>
    <w:p w14:paraId="65B54CFC" w14:textId="77777777" w:rsidR="009673E3" w:rsidRDefault="009673E3" w:rsidP="009673E3">
      <w:pPr>
        <w:rPr>
          <w:lang w:val="en-US"/>
        </w:rPr>
      </w:pPr>
    </w:p>
    <w:p w14:paraId="775742D3" w14:textId="77777777" w:rsidR="009673E3" w:rsidRDefault="009673E3" w:rsidP="009673E3">
      <w:pPr>
        <w:rPr>
          <w:lang w:val="en-US"/>
        </w:rPr>
      </w:pPr>
    </w:p>
    <w:p w14:paraId="69AB8C57" w14:textId="77777777" w:rsidR="009673E3" w:rsidRDefault="009673E3" w:rsidP="009673E3">
      <w:pPr>
        <w:rPr>
          <w:lang w:val="en-US"/>
        </w:rPr>
      </w:pPr>
    </w:p>
    <w:p w14:paraId="7533D0D3" w14:textId="77777777" w:rsidR="009673E3" w:rsidRDefault="009673E3" w:rsidP="009673E3">
      <w:pPr>
        <w:rPr>
          <w:lang w:val="en-US"/>
        </w:rPr>
      </w:pPr>
    </w:p>
    <w:p w14:paraId="5FDF2C15" w14:textId="77777777" w:rsidR="009673E3" w:rsidRDefault="009673E3" w:rsidP="009673E3">
      <w:pPr>
        <w:rPr>
          <w:lang w:val="en-US"/>
        </w:rPr>
      </w:pPr>
    </w:p>
    <w:p w14:paraId="0FAAFE05" w14:textId="77777777" w:rsidR="009673E3" w:rsidRDefault="009673E3" w:rsidP="009673E3">
      <w:pPr>
        <w:rPr>
          <w:lang w:val="en-US"/>
        </w:rPr>
      </w:pPr>
    </w:p>
    <w:p w14:paraId="2DDFB7DF" w14:textId="77777777" w:rsidR="009673E3" w:rsidRDefault="009673E3" w:rsidP="009673E3">
      <w:pPr>
        <w:rPr>
          <w:lang w:val="en-US"/>
        </w:rPr>
      </w:pPr>
    </w:p>
    <w:p w14:paraId="7A9DA65F" w14:textId="77777777" w:rsidR="009673E3" w:rsidRDefault="009673E3" w:rsidP="009673E3">
      <w:pPr>
        <w:rPr>
          <w:lang w:val="en-US"/>
        </w:rPr>
      </w:pPr>
    </w:p>
    <w:p w14:paraId="0D048BD7" w14:textId="77777777" w:rsidR="009673E3" w:rsidRDefault="009673E3" w:rsidP="009673E3">
      <w:pPr>
        <w:rPr>
          <w:lang w:val="en-US"/>
        </w:rPr>
      </w:pPr>
    </w:p>
    <w:p w14:paraId="02757E37" w14:textId="77777777" w:rsidR="009673E3" w:rsidRDefault="009673E3" w:rsidP="009673E3">
      <w:pPr>
        <w:rPr>
          <w:lang w:val="en-US"/>
        </w:rPr>
      </w:pPr>
    </w:p>
    <w:p w14:paraId="562668A5" w14:textId="77777777" w:rsidR="00640016" w:rsidRDefault="00640016"/>
    <w:sectPr w:rsidR="00640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E3"/>
    <w:rsid w:val="00044C6E"/>
    <w:rsid w:val="000E71B9"/>
    <w:rsid w:val="00253D84"/>
    <w:rsid w:val="002F186D"/>
    <w:rsid w:val="002F6E23"/>
    <w:rsid w:val="003D651A"/>
    <w:rsid w:val="00595DC8"/>
    <w:rsid w:val="005A2DBD"/>
    <w:rsid w:val="00604274"/>
    <w:rsid w:val="00640016"/>
    <w:rsid w:val="00645EDC"/>
    <w:rsid w:val="00685AD8"/>
    <w:rsid w:val="007171DF"/>
    <w:rsid w:val="00793794"/>
    <w:rsid w:val="009673E3"/>
    <w:rsid w:val="00AC14BB"/>
    <w:rsid w:val="00AF1ECF"/>
    <w:rsid w:val="00B7747E"/>
    <w:rsid w:val="00B9440F"/>
    <w:rsid w:val="00CE5786"/>
    <w:rsid w:val="00D56BCC"/>
    <w:rsid w:val="00D619D2"/>
    <w:rsid w:val="00D905C3"/>
    <w:rsid w:val="00E13200"/>
    <w:rsid w:val="00EC0DC1"/>
    <w:rsid w:val="00F12452"/>
    <w:rsid w:val="00FC6FD2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4164"/>
  <w15:chartTrackingRefBased/>
  <w15:docId w15:val="{64536242-23AC-3242-BBA3-70329974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73E3"/>
  </w:style>
  <w:style w:type="paragraph" w:styleId="Kop1">
    <w:name w:val="heading 1"/>
    <w:basedOn w:val="Standaard"/>
    <w:next w:val="Standaard"/>
    <w:link w:val="Kop1Char"/>
    <w:uiPriority w:val="9"/>
    <w:qFormat/>
    <w:rsid w:val="00967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67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673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67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673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673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673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673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673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67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67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67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673E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673E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673E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673E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673E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673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673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67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673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67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673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673E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673E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673E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67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673E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673E3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673E3"/>
    <w:rPr>
      <w:sz w:val="16"/>
      <w:szCs w:val="16"/>
    </w:rPr>
  </w:style>
  <w:style w:type="paragraph" w:styleId="Geenafstand">
    <w:name w:val="No Spacing"/>
    <w:link w:val="GeenafstandChar"/>
    <w:uiPriority w:val="1"/>
    <w:qFormat/>
    <w:rsid w:val="009673E3"/>
    <w:rPr>
      <w:kern w:val="0"/>
      <w:sz w:val="22"/>
      <w:szCs w:val="22"/>
      <w:lang w:val="en-GB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673E3"/>
    <w:rPr>
      <w:kern w:val="0"/>
      <w:sz w:val="22"/>
      <w:szCs w:val="22"/>
      <w:lang w:val="en-GB"/>
      <w14:ligatures w14:val="none"/>
    </w:rPr>
  </w:style>
  <w:style w:type="table" w:styleId="Lijsttabel4-Accent1">
    <w:name w:val="List Table 4 Accent 1"/>
    <w:basedOn w:val="Standaardtabel"/>
    <w:uiPriority w:val="49"/>
    <w:rsid w:val="009673E3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3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3</cp:revision>
  <dcterms:created xsi:type="dcterms:W3CDTF">2025-09-17T11:47:00Z</dcterms:created>
  <dcterms:modified xsi:type="dcterms:W3CDTF">2025-09-17T11:58:00Z</dcterms:modified>
</cp:coreProperties>
</file>